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315F12" w:rsidP="00315F12" w:rsidRDefault="00315F12" w14:paraId="338B61A4" w14:textId="02CC20AF">
      <w:pPr>
        <w:spacing w:after="0" w:line="240" w:lineRule="auto"/>
        <w:textAlignment w:val="baseline"/>
        <w:rPr>
          <w:rFonts w:ascii="Times New Roman" w:hAnsi="Times New Roman" w:eastAsia="Times New Roman" w:cs="Times New Roman"/>
          <w:b w:val="1"/>
          <w:bCs w:val="1"/>
          <w:color w:val="000000"/>
          <w:kern w:val="0"/>
          <w14:ligatures w14:val="none"/>
        </w:rPr>
      </w:pPr>
      <w:r>
        <w:rPr>
          <w:rFonts w:ascii="Times New Roman" w:hAnsi="Times New Roman" w:eastAsia="Times New Roman" w:cs="Times New Roman"/>
          <w:b w:val="1"/>
          <w:bCs w:val="1"/>
          <w:color w:val="000000"/>
          <w:kern w:val="0"/>
          <w14:ligatures w14:val="none"/>
        </w:rPr>
        <w:t>Multimedia Appendix 4</w:t>
      </w:r>
    </w:p>
    <w:p w:rsidRPr="00315F12" w:rsidR="00315F12" w:rsidP="00315F12" w:rsidRDefault="00315F12" w14:paraId="072EA76A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kern w:val="0"/>
          <w:sz w:val="18"/>
          <w:szCs w:val="18"/>
          <w14:ligatures w14:val="none"/>
        </w:rPr>
      </w:pPr>
    </w:p>
    <w:p w:rsidRPr="00315F12" w:rsidR="00315F12" w:rsidP="00315F12" w:rsidRDefault="00315F12" w14:paraId="052DA194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kern w:val="0"/>
          <w:sz w:val="18"/>
          <w:szCs w:val="18"/>
          <w14:ligatures w14:val="none"/>
        </w:rPr>
      </w:pPr>
      <w:r w:rsidRPr="00315F12">
        <w:rPr>
          <w:rFonts w:ascii="Times New Roman" w:hAnsi="Times New Roman" w:eastAsia="Times New Roman" w:cs="Times New Roman"/>
          <w:color w:val="000000"/>
          <w:kern w:val="0"/>
          <w14:ligatures w14:val="none"/>
        </w:rPr>
        <w:t>Mixed ANOVA Results for Change in Self-Reported Stress </w:t>
      </w: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5"/>
        <w:gridCol w:w="945"/>
        <w:gridCol w:w="1215"/>
        <w:gridCol w:w="285"/>
        <w:gridCol w:w="2055"/>
        <w:gridCol w:w="2160"/>
      </w:tblGrid>
      <w:tr w:rsidRPr="00315F12" w:rsidR="00315F12" w:rsidTr="00315F12" w14:paraId="12392FC4" w14:textId="77777777">
        <w:trPr>
          <w:trHeight w:val="285"/>
        </w:trPr>
        <w:tc>
          <w:tcPr>
            <w:tcW w:w="4485" w:type="dxa"/>
            <w:gridSpan w:val="3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429C6BCE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Means (</w:t>
            </w:r>
            <w:r w:rsidRPr="00315F12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M</w:t>
            </w:r>
            <w:r w:rsidRPr="00315F1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500" w:type="dxa"/>
            <w:gridSpan w:val="3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05E08ACB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Standard Deviation (</w:t>
            </w:r>
            <w:r w:rsidRPr="00315F12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SD</w:t>
            </w:r>
            <w:r w:rsidRPr="00315F1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Pr="00315F12" w:rsidR="00315F12" w:rsidTr="00315F12" w14:paraId="1A58BA61" w14:textId="77777777">
        <w:trPr>
          <w:trHeight w:val="285"/>
        </w:trPr>
        <w:tc>
          <w:tcPr>
            <w:tcW w:w="23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36EA3783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Animated </w:t>
            </w:r>
          </w:p>
          <w:p w:rsidRPr="00315F12" w:rsidR="00315F12" w:rsidP="00315F12" w:rsidRDefault="00315F12" w14:paraId="5260771A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N</w:t>
            </w: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 = 107 </w:t>
            </w:r>
          </w:p>
        </w:tc>
        <w:tc>
          <w:tcPr>
            <w:tcW w:w="216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59C60A78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RE: 16.78 </w:t>
            </w:r>
          </w:p>
          <w:p w:rsidRPr="00315F12" w:rsidR="00315F12" w:rsidP="00315F12" w:rsidRDefault="00315F12" w14:paraId="1D8C7842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OST: 16.09 </w:t>
            </w:r>
          </w:p>
        </w:tc>
        <w:tc>
          <w:tcPr>
            <w:tcW w:w="234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30EE4D93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Animated 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4122D2D3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RE: 6.50 </w:t>
            </w:r>
          </w:p>
          <w:p w:rsidRPr="00315F12" w:rsidR="00315F12" w:rsidP="00315F12" w:rsidRDefault="00315F12" w14:paraId="6FFEBAFF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OST: 7.75 </w:t>
            </w:r>
          </w:p>
        </w:tc>
      </w:tr>
      <w:tr w:rsidRPr="00315F12" w:rsidR="00315F12" w:rsidTr="00315F12" w14:paraId="03CC6DE1" w14:textId="77777777">
        <w:trPr>
          <w:trHeight w:val="285"/>
        </w:trPr>
        <w:tc>
          <w:tcPr>
            <w:tcW w:w="23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58F2EAE3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on-Animated </w:t>
            </w:r>
          </w:p>
          <w:p w:rsidRPr="00315F12" w:rsidR="00315F12" w:rsidP="00315F12" w:rsidRDefault="00315F12" w14:paraId="7A29E386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N</w:t>
            </w: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 = 102 </w:t>
            </w:r>
          </w:p>
        </w:tc>
        <w:tc>
          <w:tcPr>
            <w:tcW w:w="216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340A7C73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RE: 17.27 </w:t>
            </w:r>
          </w:p>
          <w:p w:rsidRPr="00315F12" w:rsidR="00315F12" w:rsidP="00315F12" w:rsidRDefault="00315F12" w14:paraId="1155097E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OST: 15.73 </w:t>
            </w:r>
          </w:p>
        </w:tc>
        <w:tc>
          <w:tcPr>
            <w:tcW w:w="234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0659E5B8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on-Animated 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41CE6723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RE: 7.14 </w:t>
            </w:r>
          </w:p>
          <w:p w:rsidRPr="00315F12" w:rsidR="00315F12" w:rsidP="00315F12" w:rsidRDefault="00315F12" w14:paraId="26577266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OST: 7.61  </w:t>
            </w:r>
          </w:p>
        </w:tc>
      </w:tr>
      <w:tr w:rsidRPr="00315F12" w:rsidR="00315F12" w:rsidTr="00315F12" w14:paraId="38F4D804" w14:textId="77777777">
        <w:trPr>
          <w:trHeight w:val="285"/>
        </w:trPr>
        <w:tc>
          <w:tcPr>
            <w:tcW w:w="23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549FF467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Conversational </w:t>
            </w:r>
          </w:p>
          <w:p w:rsidRPr="00315F12" w:rsidR="00315F12" w:rsidP="00315F12" w:rsidRDefault="00315F12" w14:paraId="176FFEF1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N</w:t>
            </w: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 = 105 </w:t>
            </w:r>
          </w:p>
        </w:tc>
        <w:tc>
          <w:tcPr>
            <w:tcW w:w="216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3E943021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RE: 16.97 </w:t>
            </w:r>
          </w:p>
          <w:p w:rsidRPr="00315F12" w:rsidR="00315F12" w:rsidP="00315F12" w:rsidRDefault="00315F12" w14:paraId="56072DE4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OST: 15.67 </w:t>
            </w:r>
          </w:p>
        </w:tc>
        <w:tc>
          <w:tcPr>
            <w:tcW w:w="234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6C785DBD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Conversational 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60B11AA9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RE: 6.62 </w:t>
            </w:r>
          </w:p>
          <w:p w:rsidRPr="00315F12" w:rsidR="00315F12" w:rsidP="00315F12" w:rsidRDefault="00315F12" w14:paraId="0558C11B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OST: 7.72 </w:t>
            </w:r>
          </w:p>
        </w:tc>
      </w:tr>
      <w:tr w:rsidRPr="00315F12" w:rsidR="00315F12" w:rsidTr="00315F12" w14:paraId="60315C43" w14:textId="77777777">
        <w:trPr>
          <w:trHeight w:val="285"/>
        </w:trPr>
        <w:tc>
          <w:tcPr>
            <w:tcW w:w="23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240FD591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on-Conversational </w:t>
            </w:r>
          </w:p>
          <w:p w:rsidRPr="00315F12" w:rsidR="00315F12" w:rsidP="00315F12" w:rsidRDefault="00315F12" w14:paraId="0E80D36D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N</w:t>
            </w: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 xml:space="preserve"> = 104 </w:t>
            </w:r>
          </w:p>
        </w:tc>
        <w:tc>
          <w:tcPr>
            <w:tcW w:w="216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7F3BB577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RE: 17.07 </w:t>
            </w:r>
          </w:p>
          <w:p w:rsidRPr="00315F12" w:rsidR="00315F12" w:rsidP="00315F12" w:rsidRDefault="00315F12" w14:paraId="30AD9144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OST: 16.16 </w:t>
            </w:r>
          </w:p>
        </w:tc>
        <w:tc>
          <w:tcPr>
            <w:tcW w:w="234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0DAA9B13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Non-Conversational 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650BD24F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RE: 7.03 </w:t>
            </w:r>
          </w:p>
          <w:p w:rsidRPr="00315F12" w:rsidR="00315F12" w:rsidP="00315F12" w:rsidRDefault="00315F12" w14:paraId="11901990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POST: 7.64 </w:t>
            </w:r>
          </w:p>
        </w:tc>
      </w:tr>
      <w:tr w:rsidRPr="00315F12" w:rsidR="00315F12" w:rsidTr="00315F12" w14:paraId="0BB63F8B" w14:textId="77777777">
        <w:trPr>
          <w:trHeight w:val="285"/>
        </w:trPr>
        <w:tc>
          <w:tcPr>
            <w:tcW w:w="327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60AD63F5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Effect</w:t>
            </w: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76E0A43D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F-Value</w:t>
            </w: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4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2309AA21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p-value (</w:t>
            </w:r>
            <w:r w:rsidRPr="00315F12">
              <w:rPr>
                <w:rFonts w:ascii="Times New Roman" w:hAnsi="Times New Roman" w:eastAsia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  <w:r w:rsidRPr="00315F1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44D0721B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Partial Eta Squared (</w:t>
            </w: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:shd w:val="clear" w:color="auto" w:fill="FFFFFF"/>
                <w14:ligatures w14:val="none"/>
              </w:rPr>
              <w:t>ηp</w:t>
            </w:r>
            <w:r w:rsidRPr="00315F12">
              <w:rPr>
                <w:rFonts w:ascii="Times New Roman" w:hAnsi="Times New Roman" w:eastAsia="Times New Roman" w:cs="Times New Roman"/>
                <w:color w:val="4D5156"/>
                <w:kern w:val="0"/>
                <w:sz w:val="19"/>
                <w:szCs w:val="19"/>
                <w:shd w:val="clear" w:color="auto" w:fill="FFFFFF"/>
                <w:vertAlign w:val="superscript"/>
                <w14:ligatures w14:val="none"/>
              </w:rPr>
              <w:t>2</w:t>
            </w:r>
            <w:r w:rsidRPr="00315F12">
              <w:rPr>
                <w:rFonts w:ascii="Times New Roman" w:hAnsi="Times New Roman" w:eastAsia="Times New Roman" w:cs="Times New Roman"/>
                <w:color w:val="4D5156"/>
                <w:kern w:val="0"/>
                <w:shd w:val="clear" w:color="auto" w:fill="FFFFFF"/>
                <w14:ligatures w14:val="none"/>
              </w:rPr>
              <w:t>)</w:t>
            </w:r>
            <w:r w:rsidRPr="00315F1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Pr="00315F12" w:rsidR="00315F12" w:rsidTr="00315F12" w14:paraId="129368CD" w14:textId="77777777">
        <w:trPr>
          <w:trHeight w:val="285"/>
        </w:trPr>
        <w:tc>
          <w:tcPr>
            <w:tcW w:w="327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69B060C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*Time Main Effect</w:t>
            </w: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0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2E7DB5B8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8.09</w:t>
            </w: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04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27B11E40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.005</w:t>
            </w: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50E23EE3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14:ligatures w14:val="none"/>
              </w:rPr>
              <w:t>.038</w:t>
            </w: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Pr="00315F12" w:rsidR="00315F12" w:rsidTr="00315F12" w14:paraId="4074C7AD" w14:textId="77777777">
        <w:trPr>
          <w:trHeight w:val="285"/>
        </w:trPr>
        <w:tc>
          <w:tcPr>
            <w:tcW w:w="327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3C284E4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Animated Main Effect </w:t>
            </w:r>
          </w:p>
        </w:tc>
        <w:tc>
          <w:tcPr>
            <w:tcW w:w="150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714EB58E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007 </w:t>
            </w:r>
          </w:p>
        </w:tc>
        <w:tc>
          <w:tcPr>
            <w:tcW w:w="204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7397ED49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92 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26770E85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&lt;.001 </w:t>
            </w:r>
          </w:p>
        </w:tc>
      </w:tr>
      <w:tr w:rsidRPr="00315F12" w:rsidR="00315F12" w:rsidTr="00315F12" w14:paraId="2C0C981B" w14:textId="77777777">
        <w:trPr>
          <w:trHeight w:val="285"/>
        </w:trPr>
        <w:tc>
          <w:tcPr>
            <w:tcW w:w="327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5B1D1D0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Conversational Main Effect </w:t>
            </w:r>
          </w:p>
        </w:tc>
        <w:tc>
          <w:tcPr>
            <w:tcW w:w="150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06EE6B16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11 </w:t>
            </w:r>
          </w:p>
        </w:tc>
        <w:tc>
          <w:tcPr>
            <w:tcW w:w="204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038ED58E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74 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19A362A8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001 </w:t>
            </w:r>
          </w:p>
        </w:tc>
      </w:tr>
      <w:tr w:rsidRPr="00315F12" w:rsidR="00315F12" w:rsidTr="00315F12" w14:paraId="4B061366" w14:textId="77777777">
        <w:trPr>
          <w:trHeight w:val="285"/>
        </w:trPr>
        <w:tc>
          <w:tcPr>
            <w:tcW w:w="327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7A340BD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Animated X Conversational Interaction Effect </w:t>
            </w:r>
          </w:p>
        </w:tc>
        <w:tc>
          <w:tcPr>
            <w:tcW w:w="150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39B619C2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38 </w:t>
            </w:r>
          </w:p>
        </w:tc>
        <w:tc>
          <w:tcPr>
            <w:tcW w:w="204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1A06F03C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54 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173AEF96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002 </w:t>
            </w:r>
          </w:p>
        </w:tc>
      </w:tr>
      <w:tr w:rsidRPr="00315F12" w:rsidR="00315F12" w:rsidTr="00315F12" w14:paraId="6D754595" w14:textId="77777777">
        <w:trPr>
          <w:trHeight w:val="285"/>
        </w:trPr>
        <w:tc>
          <w:tcPr>
            <w:tcW w:w="327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43231BF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Time X Animated Interaction Effect </w:t>
            </w:r>
          </w:p>
        </w:tc>
        <w:tc>
          <w:tcPr>
            <w:tcW w:w="150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34F428B2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1.20 </w:t>
            </w:r>
          </w:p>
        </w:tc>
        <w:tc>
          <w:tcPr>
            <w:tcW w:w="204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15CA1254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28 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042DD5F2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006 </w:t>
            </w:r>
          </w:p>
        </w:tc>
      </w:tr>
      <w:tr w:rsidRPr="00315F12" w:rsidR="00315F12" w:rsidTr="00315F12" w14:paraId="5EE8F058" w14:textId="77777777">
        <w:trPr>
          <w:trHeight w:val="285"/>
        </w:trPr>
        <w:tc>
          <w:tcPr>
            <w:tcW w:w="327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46FB467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Time X Conversational Interaction Effect </w:t>
            </w:r>
          </w:p>
        </w:tc>
        <w:tc>
          <w:tcPr>
            <w:tcW w:w="150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30CAF4E9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24 </w:t>
            </w:r>
          </w:p>
        </w:tc>
        <w:tc>
          <w:tcPr>
            <w:tcW w:w="204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75225287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62 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40C4F49D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001 </w:t>
            </w:r>
          </w:p>
        </w:tc>
      </w:tr>
      <w:tr w:rsidRPr="00315F12" w:rsidR="00315F12" w:rsidTr="00315F12" w14:paraId="0D765C05" w14:textId="77777777">
        <w:trPr>
          <w:trHeight w:val="285"/>
        </w:trPr>
        <w:tc>
          <w:tcPr>
            <w:tcW w:w="327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29593A7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Time X Animated X Conversational Interaction Effect </w:t>
            </w:r>
          </w:p>
        </w:tc>
        <w:tc>
          <w:tcPr>
            <w:tcW w:w="1500" w:type="dxa"/>
            <w:gridSpan w:val="2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5F256AB5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26 </w:t>
            </w:r>
          </w:p>
        </w:tc>
        <w:tc>
          <w:tcPr>
            <w:tcW w:w="204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397B7C6B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61 </w:t>
            </w:r>
          </w:p>
        </w:tc>
        <w:tc>
          <w:tcPr>
            <w:tcW w:w="21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315F12" w:rsidR="00315F12" w:rsidP="00315F12" w:rsidRDefault="00315F12" w14:paraId="5160E678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14:ligatures w14:val="none"/>
              </w:rPr>
            </w:pPr>
            <w:r w:rsidRPr="00315F12">
              <w:rPr>
                <w:rFonts w:ascii="Times New Roman" w:hAnsi="Times New Roman" w:eastAsia="Times New Roman" w:cs="Times New Roman"/>
                <w:color w:val="000000"/>
                <w:kern w:val="0"/>
                <w14:ligatures w14:val="none"/>
              </w:rPr>
              <w:t>.001 </w:t>
            </w:r>
          </w:p>
        </w:tc>
      </w:tr>
    </w:tbl>
    <w:p w:rsidRPr="00315F12" w:rsidR="00315F12" w:rsidP="00315F12" w:rsidRDefault="00315F12" w14:paraId="10B4D7CD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kern w:val="0"/>
          <w:sz w:val="18"/>
          <w:szCs w:val="18"/>
          <w14:ligatures w14:val="none"/>
        </w:rPr>
      </w:pPr>
      <w:r w:rsidRPr="00315F12">
        <w:rPr>
          <w:rFonts w:ascii="Times New Roman" w:hAnsi="Times New Roman" w:eastAsia="Times New Roman" w:cs="Times New Roman"/>
          <w:color w:val="000000"/>
          <w:kern w:val="0"/>
          <w14:ligatures w14:val="none"/>
        </w:rPr>
        <w:t>*Significant using alpha = 0.05 </w:t>
      </w:r>
    </w:p>
    <w:p w:rsidR="00315F12" w:rsidP="634B3D64" w:rsidRDefault="00315F12" w14:paraId="23B65ABF" w14:textId="30CFEF1B">
      <w:pPr>
        <w:spacing w:before="0" w:beforeAutospacing="off" w:after="0" w:afterAutospacing="off"/>
        <w:rPr>
          <w:rFonts w:ascii="Calibri" w:hAnsi="Calibri" w:eastAsia="Calibri" w:cs="Calibri"/>
          <w:noProof w:val="0"/>
          <w:sz w:val="20"/>
          <w:szCs w:val="20"/>
          <w:lang w:val="en-US"/>
        </w:rPr>
      </w:pPr>
    </w:p>
    <w:p w:rsidR="00315F12" w:rsidP="634B3D64" w:rsidRDefault="00315F12" w14:paraId="7C6B6CC5" w14:textId="6AB8FCAA">
      <w:pPr>
        <w:spacing w:before="0" w:beforeAutospacing="off" w:after="0" w:afterAutospacing="off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</w:p>
    <w:p w:rsidR="00315F12" w:rsidP="634B3D64" w:rsidRDefault="00315F12" w14:paraId="64B8279C" w14:textId="4B35F996">
      <w:pPr>
        <w:spacing w:before="0" w:beforeAutospacing="off" w:after="0" w:afterAutospacing="off" w:line="480" w:lineRule="auto"/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634B3D64" w:rsidR="634B3D64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We note that when the mixed ANOVA analysis is performed separately for those that meet criteria of depressive symptoms at baseline (PHQ-9 scores &lt;6) and those that do not, the results do not differ. Thus, animation and conversation features do not significantly affect change in stress </w:t>
      </w:r>
      <w:r w:rsidRPr="634B3D64" w:rsidR="634B3D64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for</w:t>
      </w:r>
      <w:r w:rsidRPr="634B3D64" w:rsidR="634B3D64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those with or without depressive symptoms.</w:t>
      </w:r>
    </w:p>
    <w:p w:rsidR="00315F12" w:rsidP="634B3D64" w:rsidRDefault="00315F12" w14:paraId="33B6D7DE" w14:textId="3EF68264">
      <w:pPr>
        <w:spacing w:before="0" w:beforeAutospacing="off" w:after="0" w:afterAutospacing="off"/>
        <w:rPr>
          <w:rFonts w:ascii="Times New Roman" w:hAnsi="Times New Roman" w:eastAsia="Times New Roman" w:cs="Times New Roman"/>
          <w:noProof w:val="0"/>
          <w:sz w:val="20"/>
          <w:szCs w:val="20"/>
          <w:lang w:val="en-US"/>
        </w:rPr>
      </w:pPr>
    </w:p>
    <w:p w:rsidR="00315F12" w:rsidP="634B3D64" w:rsidRDefault="00315F12" w14:paraId="1A2EC219" w14:textId="6F06C365">
      <w:pPr>
        <w:pStyle w:val="Normal"/>
      </w:pPr>
    </w:p>
    <w:sectPr w:rsidR="00315F12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F12"/>
    <w:rsid w:val="00315F12"/>
    <w:rsid w:val="00B801F9"/>
    <w:rsid w:val="560A7DF2"/>
    <w:rsid w:val="634B3D64"/>
    <w:rsid w:val="7BF43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0C85B"/>
  <w15:chartTrackingRefBased/>
  <w15:docId w15:val="{A081078D-55F8-416D-9114-5C1EEDC31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5F12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5F12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5F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5F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5F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5F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5F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5F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5F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315F12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315F12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315F12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315F12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315F12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315F12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315F12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315F12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315F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5F12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315F12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5F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315F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5F12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315F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5F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5F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5F12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315F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5F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776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90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35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17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30604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316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041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90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348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794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515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8412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534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547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1854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26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919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930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836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4189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477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909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760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648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168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2625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238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11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346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496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802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008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147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6204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94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229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676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09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261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91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434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727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307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593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3469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01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642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079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045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665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57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444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2847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114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540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51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63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42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586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275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29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236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615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754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086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37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515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809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553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627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521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462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604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32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136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34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966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667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761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587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611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002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314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736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236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863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478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051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551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03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780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706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51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462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39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65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39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964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747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93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394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273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439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786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193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112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948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64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0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94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690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746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936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591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029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231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039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6061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62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6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9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03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51199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991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338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539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020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99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729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6733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497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823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6309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64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90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467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598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8192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206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67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5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913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288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223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54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725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92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933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8287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811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483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5820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218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087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1047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525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314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847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793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6756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1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633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400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266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169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4031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861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116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613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404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3817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81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807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441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216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021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633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58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658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37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014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631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986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14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59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20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490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070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561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52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0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284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806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797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72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331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270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68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63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451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245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600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27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740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42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493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42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331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7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893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716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039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391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037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5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349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849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432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7624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153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132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554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91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81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68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438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897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85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0656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318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207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594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664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28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9430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20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17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7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94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182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564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07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652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35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90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60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8885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613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618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441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393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598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949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019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6029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30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64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1864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348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591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9805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483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392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06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745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9048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902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470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2428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902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757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6999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228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957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677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95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1565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6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189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1591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53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232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5225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495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018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89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42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6950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97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955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768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87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98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758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78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89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848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022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451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34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462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332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769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805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816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021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022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666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760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17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726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387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189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44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478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626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508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192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512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715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568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173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159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46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147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73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495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67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04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401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872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696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137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098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019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32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386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630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205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420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415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164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601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551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58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352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893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98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121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570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905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5673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aileigh Angela Byrne</dc:creator>
  <keywords/>
  <dc:description/>
  <lastModifiedBy>Kaileigh Byrne</lastModifiedBy>
  <revision>4</revision>
  <dcterms:created xsi:type="dcterms:W3CDTF">2024-10-08T18:46:00.0000000Z</dcterms:created>
  <dcterms:modified xsi:type="dcterms:W3CDTF">2025-01-20T22:44:01.3235785Z</dcterms:modified>
</coreProperties>
</file>